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A72FB" w14:textId="14005B0D" w:rsidR="00F8180D" w:rsidRPr="009F2D62" w:rsidRDefault="00F8180D" w:rsidP="008B196E">
      <w:pPr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9F2D6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="00AA11D3" w:rsidRPr="009F2D6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9F2D6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9F2D6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eak assignment</w:t>
      </w:r>
      <w:r w:rsidR="004D2D41" w:rsidRPr="009F2D6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Pr="009F2D6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f PC1 top 20 positive loadings and top 20 negative loadings in negative ionization mode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2"/>
        <w:gridCol w:w="910"/>
        <w:gridCol w:w="1453"/>
        <w:gridCol w:w="2090"/>
        <w:gridCol w:w="2481"/>
      </w:tblGrid>
      <w:tr w:rsidR="004D2D41" w:rsidRPr="009F2D62" w14:paraId="51D52200" w14:textId="77777777" w:rsidTr="004D2D41">
        <w:trPr>
          <w:cantSplit/>
          <w:trHeight w:hRule="exact" w:val="288"/>
          <w:jc w:val="center"/>
        </w:trPr>
        <w:tc>
          <w:tcPr>
            <w:tcW w:w="5000" w:type="pct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</w:tcPr>
          <w:p w14:paraId="174BCBC6" w14:textId="1EC27412" w:rsidR="004D2D41" w:rsidRPr="009F2D62" w:rsidRDefault="004D2D41" w:rsidP="00C6423A">
            <w:pPr>
              <w:pStyle w:val="NormalWeb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2D62">
              <w:rPr>
                <w:b/>
                <w:bCs/>
                <w:color w:val="000000"/>
                <w:sz w:val="20"/>
                <w:szCs w:val="20"/>
              </w:rPr>
              <w:t>Positive Loadings</w:t>
            </w:r>
          </w:p>
        </w:tc>
      </w:tr>
      <w:tr w:rsidR="008B196E" w:rsidRPr="009F2D62" w14:paraId="3D18E86D" w14:textId="77777777" w:rsidTr="004D2D41">
        <w:trPr>
          <w:cantSplit/>
          <w:trHeight w:hRule="exact" w:val="288"/>
          <w:jc w:val="center"/>
        </w:trPr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059F5C7" w14:textId="77777777" w:rsidR="00F8180D" w:rsidRPr="009F2D62" w:rsidRDefault="00F8180D" w:rsidP="00C6423A">
            <w:pPr>
              <w:pStyle w:val="NormalWeb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2D62">
              <w:rPr>
                <w:b/>
                <w:bCs/>
                <w:color w:val="000000"/>
                <w:sz w:val="20"/>
                <w:szCs w:val="20"/>
              </w:rPr>
              <w:t>+ loading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636B106" w14:textId="77777777" w:rsidR="00F8180D" w:rsidRPr="009F2D62" w:rsidRDefault="00F8180D" w:rsidP="00C6423A">
            <w:pPr>
              <w:pStyle w:val="NormalWeb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2D62">
              <w:rPr>
                <w:b/>
                <w:bCs/>
                <w:color w:val="000000"/>
                <w:sz w:val="20"/>
                <w:szCs w:val="20"/>
              </w:rPr>
              <w:t>No. #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B323C4D" w14:textId="2F0F37EE" w:rsidR="00F8180D" w:rsidRPr="009F2D62" w:rsidRDefault="00F8180D" w:rsidP="00C6423A">
            <w:pPr>
              <w:pStyle w:val="NormalWeb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2D62">
              <w:rPr>
                <w:b/>
                <w:bCs/>
                <w:color w:val="000000"/>
                <w:sz w:val="20"/>
                <w:szCs w:val="20"/>
              </w:rPr>
              <w:t>Unit</w:t>
            </w:r>
            <w:r w:rsidR="00761CFC" w:rsidRPr="009F2D62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F2D62">
              <w:rPr>
                <w:b/>
                <w:bCs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12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1401909" w14:textId="77777777" w:rsidR="00F8180D" w:rsidRPr="009F2D62" w:rsidRDefault="00F8180D" w:rsidP="00C6423A">
            <w:pPr>
              <w:pStyle w:val="NormalWeb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2D62">
              <w:rPr>
                <w:b/>
                <w:bCs/>
                <w:color w:val="000000"/>
                <w:sz w:val="20"/>
                <w:szCs w:val="20"/>
              </w:rPr>
              <w:t>Measured Mass</w:t>
            </w:r>
          </w:p>
        </w:tc>
        <w:tc>
          <w:tcPr>
            <w:tcW w:w="1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30D378C" w14:textId="6091B646" w:rsidR="00F8180D" w:rsidRPr="009F2D62" w:rsidRDefault="00F8180D" w:rsidP="00C6423A">
            <w:pPr>
              <w:pStyle w:val="NormalWeb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2D62">
              <w:rPr>
                <w:b/>
                <w:bCs/>
                <w:color w:val="000000"/>
                <w:sz w:val="20"/>
                <w:szCs w:val="20"/>
              </w:rPr>
              <w:t xml:space="preserve">Peak </w:t>
            </w:r>
            <w:r w:rsidR="004D2D41" w:rsidRPr="009F2D62">
              <w:rPr>
                <w:b/>
                <w:bCs/>
                <w:color w:val="000000"/>
                <w:sz w:val="20"/>
                <w:szCs w:val="20"/>
              </w:rPr>
              <w:t>Assignment</w:t>
            </w:r>
          </w:p>
        </w:tc>
      </w:tr>
      <w:tr w:rsidR="008B196E" w:rsidRPr="009F2D62" w14:paraId="040BC3E7" w14:textId="77777777" w:rsidTr="004D2D41">
        <w:trPr>
          <w:cantSplit/>
          <w:trHeight w:hRule="exact" w:val="288"/>
          <w:jc w:val="center"/>
        </w:trPr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F996D05" w14:textId="77777777" w:rsidR="00F8180D" w:rsidRPr="009F2D62" w:rsidRDefault="00F8180D" w:rsidP="00C6423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BF84756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ED58516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2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05F647A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49.001</w:t>
            </w:r>
          </w:p>
        </w:tc>
        <w:tc>
          <w:tcPr>
            <w:tcW w:w="1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69E5ABD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C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9F2D62">
              <w:rPr>
                <w:color w:val="000000"/>
                <w:sz w:val="20"/>
                <w:szCs w:val="20"/>
              </w:rPr>
              <w:t>H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8B196E" w:rsidRPr="009F2D62" w14:paraId="207D576B" w14:textId="77777777" w:rsidTr="004D2D41">
        <w:trPr>
          <w:cantSplit/>
          <w:trHeight w:hRule="exact" w:val="288"/>
          <w:jc w:val="center"/>
        </w:trPr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2673415" w14:textId="77777777" w:rsidR="00F8180D" w:rsidRPr="009F2D62" w:rsidRDefault="00F8180D" w:rsidP="00C6423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C45E830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0E95C1F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2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37FCD35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65.001</w:t>
            </w:r>
          </w:p>
        </w:tc>
        <w:tc>
          <w:tcPr>
            <w:tcW w:w="1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8F029B9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C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9F2D62">
              <w:rPr>
                <w:color w:val="000000"/>
                <w:sz w:val="20"/>
                <w:szCs w:val="20"/>
              </w:rPr>
              <w:t>OH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8B196E" w:rsidRPr="009F2D62" w14:paraId="560C9E27" w14:textId="77777777" w:rsidTr="004D2D41">
        <w:trPr>
          <w:cantSplit/>
          <w:trHeight w:hRule="exact" w:val="288"/>
          <w:jc w:val="center"/>
        </w:trPr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38F5E5B" w14:textId="77777777" w:rsidR="00F8180D" w:rsidRPr="009F2D62" w:rsidRDefault="00F8180D" w:rsidP="00C6423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E2386EA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3FB8388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2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2F1C34D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25.008</w:t>
            </w:r>
          </w:p>
        </w:tc>
        <w:tc>
          <w:tcPr>
            <w:tcW w:w="1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FDE165D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C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9F2D62">
              <w:rPr>
                <w:color w:val="000000"/>
                <w:sz w:val="20"/>
                <w:szCs w:val="20"/>
              </w:rPr>
              <w:t>H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8B196E" w:rsidRPr="009F2D62" w14:paraId="4B9F4BDD" w14:textId="77777777" w:rsidTr="004D2D41">
        <w:trPr>
          <w:cantSplit/>
          <w:trHeight w:hRule="exact" w:val="288"/>
          <w:jc w:val="center"/>
        </w:trPr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D1C2562" w14:textId="77777777" w:rsidR="00F8180D" w:rsidRPr="009F2D62" w:rsidRDefault="00F8180D" w:rsidP="00C6423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BD2EF46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63245FD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2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1B3FAF7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41.005</w:t>
            </w:r>
          </w:p>
        </w:tc>
        <w:tc>
          <w:tcPr>
            <w:tcW w:w="1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0AF9977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C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9F2D62">
              <w:rPr>
                <w:color w:val="000000"/>
                <w:sz w:val="20"/>
                <w:szCs w:val="20"/>
              </w:rPr>
              <w:t>OH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8B196E" w:rsidRPr="009F2D62" w14:paraId="2B775E12" w14:textId="77777777" w:rsidTr="004D2D41">
        <w:trPr>
          <w:cantSplit/>
          <w:trHeight w:hRule="exact" w:val="288"/>
          <w:jc w:val="center"/>
        </w:trPr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92E2AC3" w14:textId="77777777" w:rsidR="00F8180D" w:rsidRPr="009F2D62" w:rsidRDefault="00F8180D" w:rsidP="00C6423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B2B4DA3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74E350B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2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E559DC4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24.000</w:t>
            </w:r>
          </w:p>
        </w:tc>
        <w:tc>
          <w:tcPr>
            <w:tcW w:w="1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5925FF1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C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8B196E" w:rsidRPr="009F2D62" w14:paraId="073F81A1" w14:textId="77777777" w:rsidTr="004D2D41">
        <w:trPr>
          <w:cantSplit/>
          <w:trHeight w:hRule="exact" w:val="288"/>
          <w:jc w:val="center"/>
        </w:trPr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D6090E3" w14:textId="77777777" w:rsidR="00F8180D" w:rsidRPr="009F2D62" w:rsidRDefault="00F8180D" w:rsidP="00C6423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CA31EB9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8DE52E9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12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41F74DC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09.011</w:t>
            </w:r>
          </w:p>
        </w:tc>
        <w:tc>
          <w:tcPr>
            <w:tcW w:w="1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5D2E8F4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C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9</w:t>
            </w:r>
            <w:r w:rsidRPr="009F2D62">
              <w:rPr>
                <w:color w:val="000000"/>
                <w:sz w:val="20"/>
                <w:szCs w:val="20"/>
              </w:rPr>
              <w:t>H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8B196E" w:rsidRPr="009F2D62" w14:paraId="671D018D" w14:textId="77777777" w:rsidTr="004D2D41">
        <w:trPr>
          <w:cantSplit/>
          <w:trHeight w:hRule="exact" w:val="288"/>
          <w:jc w:val="center"/>
        </w:trPr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A5CBEAD" w14:textId="77777777" w:rsidR="00F8180D" w:rsidRPr="009F2D62" w:rsidRDefault="00F8180D" w:rsidP="00C6423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30BCDBC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6E08BCD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2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F5FFD87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48.002</w:t>
            </w:r>
          </w:p>
        </w:tc>
        <w:tc>
          <w:tcPr>
            <w:tcW w:w="1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08E1DE1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C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8B196E" w:rsidRPr="009F2D62" w14:paraId="0334E492" w14:textId="77777777" w:rsidTr="004D2D41">
        <w:trPr>
          <w:cantSplit/>
          <w:trHeight w:hRule="exact" w:val="288"/>
          <w:jc w:val="center"/>
        </w:trPr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ED15CA2" w14:textId="77777777" w:rsidR="00F8180D" w:rsidRPr="009F2D62" w:rsidRDefault="00F8180D" w:rsidP="00C6423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0DB9310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2A588FB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12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384D98E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08.003</w:t>
            </w:r>
          </w:p>
        </w:tc>
        <w:tc>
          <w:tcPr>
            <w:tcW w:w="1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A9AE44B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C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9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8B196E" w:rsidRPr="009F2D62" w14:paraId="45E4BE35" w14:textId="77777777" w:rsidTr="004D2D41">
        <w:trPr>
          <w:cantSplit/>
          <w:trHeight w:hRule="exact" w:val="288"/>
          <w:jc w:val="center"/>
        </w:trPr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F3167EB" w14:textId="77777777" w:rsidR="00F8180D" w:rsidRPr="009F2D62" w:rsidRDefault="00F8180D" w:rsidP="00C6423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56C62A9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A11D864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2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9A75CDA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93.004</w:t>
            </w:r>
          </w:p>
        </w:tc>
        <w:tc>
          <w:tcPr>
            <w:tcW w:w="1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4A1FFF2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C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5</w:t>
            </w:r>
            <w:r w:rsidRPr="009F2D62">
              <w:rPr>
                <w:color w:val="000000"/>
                <w:sz w:val="20"/>
                <w:szCs w:val="20"/>
              </w:rPr>
              <w:t>O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9F2D62">
              <w:rPr>
                <w:color w:val="000000"/>
                <w:sz w:val="20"/>
                <w:szCs w:val="20"/>
              </w:rPr>
              <w:t>H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8B196E" w:rsidRPr="009F2D62" w14:paraId="7696760B" w14:textId="77777777" w:rsidTr="004D2D41">
        <w:trPr>
          <w:cantSplit/>
          <w:trHeight w:hRule="exact" w:val="288"/>
          <w:jc w:val="center"/>
        </w:trPr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361C22E" w14:textId="77777777" w:rsidR="00F8180D" w:rsidRPr="009F2D62" w:rsidRDefault="00F8180D" w:rsidP="00C6423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8635121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52C208C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63</w:t>
            </w:r>
          </w:p>
        </w:tc>
        <w:tc>
          <w:tcPr>
            <w:tcW w:w="12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8E99896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63.000</w:t>
            </w:r>
          </w:p>
        </w:tc>
        <w:tc>
          <w:tcPr>
            <w:tcW w:w="1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48FAAC0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C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8</w:t>
            </w:r>
            <w:r w:rsidRPr="009F2D62">
              <w:rPr>
                <w:color w:val="000000"/>
                <w:sz w:val="20"/>
                <w:szCs w:val="20"/>
              </w:rPr>
              <w:t>H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9F2D62">
              <w:rPr>
                <w:color w:val="000000"/>
                <w:sz w:val="20"/>
                <w:szCs w:val="20"/>
              </w:rPr>
              <w:t>O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8B196E" w:rsidRPr="009F2D62" w14:paraId="3F020187" w14:textId="77777777" w:rsidTr="004D2D41">
        <w:trPr>
          <w:cantSplit/>
          <w:trHeight w:hRule="exact" w:val="288"/>
          <w:jc w:val="center"/>
        </w:trPr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53B6C3A" w14:textId="77777777" w:rsidR="00F8180D" w:rsidRPr="009F2D62" w:rsidRDefault="00F8180D" w:rsidP="00C6423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3B393A8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B3482C7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51</w:t>
            </w:r>
          </w:p>
        </w:tc>
        <w:tc>
          <w:tcPr>
            <w:tcW w:w="12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889D19B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51.005</w:t>
            </w:r>
          </w:p>
        </w:tc>
        <w:tc>
          <w:tcPr>
            <w:tcW w:w="1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A3ADB75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C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7</w:t>
            </w:r>
            <w:r w:rsidRPr="009F2D62">
              <w:rPr>
                <w:color w:val="000000"/>
                <w:sz w:val="20"/>
                <w:szCs w:val="20"/>
              </w:rPr>
              <w:t>H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9F2D62">
              <w:rPr>
                <w:color w:val="000000"/>
                <w:sz w:val="20"/>
                <w:szCs w:val="20"/>
              </w:rPr>
              <w:t>O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8B196E" w:rsidRPr="009F2D62" w14:paraId="0BBB7E1D" w14:textId="77777777" w:rsidTr="004D2D41">
        <w:trPr>
          <w:cantSplit/>
          <w:trHeight w:hRule="exact" w:val="288"/>
          <w:jc w:val="center"/>
        </w:trPr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B0172C8" w14:textId="77777777" w:rsidR="00F8180D" w:rsidRPr="009F2D62" w:rsidRDefault="00F8180D" w:rsidP="00C6423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19D3B3A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7F5C802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2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B06C773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51.021</w:t>
            </w:r>
          </w:p>
        </w:tc>
        <w:tc>
          <w:tcPr>
            <w:tcW w:w="1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E1E4EA3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C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9F2D62">
              <w:rPr>
                <w:color w:val="000000"/>
                <w:sz w:val="20"/>
                <w:szCs w:val="20"/>
              </w:rPr>
              <w:t>H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8B196E" w:rsidRPr="009F2D62" w14:paraId="70927EA3" w14:textId="77777777" w:rsidTr="004D2D41">
        <w:trPr>
          <w:cantSplit/>
          <w:trHeight w:hRule="exact" w:val="288"/>
          <w:jc w:val="center"/>
        </w:trPr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2E1C92C" w14:textId="77777777" w:rsidR="00F8180D" w:rsidRPr="009F2D62" w:rsidRDefault="00F8180D" w:rsidP="00C6423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AEF5E06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BF6D921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2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7F4B5BB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91.004</w:t>
            </w:r>
          </w:p>
        </w:tc>
        <w:tc>
          <w:tcPr>
            <w:tcW w:w="1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1ECB2C2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C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9F2D62">
              <w:rPr>
                <w:color w:val="000000"/>
                <w:sz w:val="20"/>
                <w:szCs w:val="20"/>
              </w:rPr>
              <w:t>H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9F2D62">
              <w:rPr>
                <w:color w:val="000000"/>
                <w:sz w:val="20"/>
                <w:szCs w:val="20"/>
              </w:rPr>
              <w:t>O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8B196E" w:rsidRPr="009F2D62" w14:paraId="744072FF" w14:textId="77777777" w:rsidTr="004D2D41">
        <w:trPr>
          <w:cantSplit/>
          <w:trHeight w:hRule="exact" w:val="288"/>
          <w:jc w:val="center"/>
        </w:trPr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F111BF8" w14:textId="77777777" w:rsidR="00F8180D" w:rsidRPr="009F2D62" w:rsidRDefault="00F8180D" w:rsidP="00C6423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E6AC11A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07ECB47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12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B492B8D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20.993</w:t>
            </w:r>
          </w:p>
        </w:tc>
        <w:tc>
          <w:tcPr>
            <w:tcW w:w="1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1188203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C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10</w:t>
            </w:r>
            <w:r w:rsidRPr="009F2D62">
              <w:rPr>
                <w:color w:val="000000"/>
                <w:sz w:val="20"/>
                <w:szCs w:val="20"/>
              </w:rPr>
              <w:t>H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Pr="009F2D62">
              <w:rPr>
                <w:color w:val="000000"/>
                <w:sz w:val="20"/>
                <w:szCs w:val="20"/>
              </w:rPr>
              <w:t>/ C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6</w:t>
            </w:r>
            <w:r w:rsidRPr="009F2D62">
              <w:rPr>
                <w:color w:val="000000"/>
                <w:sz w:val="20"/>
                <w:szCs w:val="20"/>
              </w:rPr>
              <w:t>HO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8B196E" w:rsidRPr="009F2D62" w14:paraId="2E67A00E" w14:textId="77777777" w:rsidTr="004D2D41">
        <w:trPr>
          <w:cantSplit/>
          <w:trHeight w:hRule="exact" w:val="288"/>
          <w:jc w:val="center"/>
        </w:trPr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7888C88" w14:textId="77777777" w:rsidR="00F8180D" w:rsidRPr="009F2D62" w:rsidRDefault="00F8180D" w:rsidP="00C6423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C842CD2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5B8784F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12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0EC7100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89.002</w:t>
            </w:r>
          </w:p>
        </w:tc>
        <w:tc>
          <w:tcPr>
            <w:tcW w:w="1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9B7E20B" w14:textId="6676D0CE" w:rsidR="00F8180D" w:rsidRPr="009F2D62" w:rsidRDefault="00F8180D" w:rsidP="004F270A">
            <w:pPr>
              <w:pStyle w:val="NormalWeb"/>
              <w:ind w:firstLine="436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C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9F2D62">
              <w:rPr>
                <w:color w:val="000000"/>
                <w:sz w:val="20"/>
                <w:szCs w:val="20"/>
              </w:rPr>
              <w:t>H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5</w:t>
            </w:r>
            <w:r w:rsidRPr="009F2D62">
              <w:rPr>
                <w:color w:val="000000"/>
                <w:sz w:val="20"/>
                <w:szCs w:val="20"/>
              </w:rPr>
              <w:t>O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8B196E" w:rsidRPr="009F2D62" w14:paraId="2B1DA4DB" w14:textId="77777777" w:rsidTr="004D2D41">
        <w:trPr>
          <w:cantSplit/>
          <w:trHeight w:hRule="exact" w:val="288"/>
          <w:jc w:val="center"/>
        </w:trPr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8740DAE" w14:textId="77777777" w:rsidR="00F8180D" w:rsidRPr="009F2D62" w:rsidRDefault="00F8180D" w:rsidP="00C6423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73DA8D2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3826D9D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12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DB3D41D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45.001</w:t>
            </w:r>
          </w:p>
        </w:tc>
        <w:tc>
          <w:tcPr>
            <w:tcW w:w="1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6DD193A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C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12</w:t>
            </w:r>
            <w:r w:rsidRPr="009F2D62">
              <w:rPr>
                <w:color w:val="000000"/>
                <w:sz w:val="20"/>
                <w:szCs w:val="20"/>
              </w:rPr>
              <w:t>H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 xml:space="preserve">- </w:t>
            </w:r>
            <w:r w:rsidRPr="009F2D62">
              <w:rPr>
                <w:color w:val="000000"/>
                <w:sz w:val="20"/>
                <w:szCs w:val="20"/>
              </w:rPr>
              <w:t>/ C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8</w:t>
            </w:r>
            <w:r w:rsidRPr="009F2D62">
              <w:rPr>
                <w:color w:val="000000"/>
                <w:sz w:val="20"/>
                <w:szCs w:val="20"/>
              </w:rPr>
              <w:t>HO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8B196E" w:rsidRPr="009F2D62" w14:paraId="6F0B8031" w14:textId="77777777" w:rsidTr="004D2D41">
        <w:trPr>
          <w:cantSplit/>
          <w:trHeight w:hRule="exact" w:val="288"/>
          <w:jc w:val="center"/>
        </w:trPr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B4A36C8" w14:textId="77777777" w:rsidR="00F8180D" w:rsidRPr="009F2D62" w:rsidRDefault="00F8180D" w:rsidP="00C6423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9246C99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5671088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12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DF22146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16.994</w:t>
            </w:r>
          </w:p>
        </w:tc>
        <w:tc>
          <w:tcPr>
            <w:tcW w:w="1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CF35B8A" w14:textId="10D45CE6" w:rsidR="00F8180D" w:rsidRPr="009F2D62" w:rsidRDefault="00F337A2" w:rsidP="004F270A">
            <w:pPr>
              <w:pStyle w:val="NormalWeb"/>
              <w:ind w:firstLine="436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C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9F2D62">
              <w:rPr>
                <w:color w:val="000000"/>
                <w:sz w:val="20"/>
                <w:szCs w:val="20"/>
              </w:rPr>
              <w:t>H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5</w:t>
            </w:r>
            <w:r w:rsidRPr="009F2D62">
              <w:rPr>
                <w:color w:val="000000"/>
                <w:sz w:val="20"/>
                <w:szCs w:val="20"/>
              </w:rPr>
              <w:t>O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8B196E" w:rsidRPr="009F2D62" w14:paraId="2E999659" w14:textId="77777777" w:rsidTr="004D2D41">
        <w:trPr>
          <w:cantSplit/>
          <w:trHeight w:hRule="exact" w:val="288"/>
          <w:jc w:val="center"/>
        </w:trPr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741C772" w14:textId="77777777" w:rsidR="00F8180D" w:rsidRPr="009F2D62" w:rsidRDefault="00F8180D" w:rsidP="00C6423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18D2CC5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FFB3890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2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3B5D297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67.021</w:t>
            </w:r>
          </w:p>
        </w:tc>
        <w:tc>
          <w:tcPr>
            <w:tcW w:w="1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15CC260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C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9F2D62">
              <w:rPr>
                <w:color w:val="000000"/>
                <w:sz w:val="20"/>
                <w:szCs w:val="20"/>
              </w:rPr>
              <w:t>H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9F2D62">
              <w:rPr>
                <w:color w:val="000000"/>
                <w:sz w:val="20"/>
                <w:szCs w:val="20"/>
              </w:rPr>
              <w:t>O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8B196E" w:rsidRPr="009F2D62" w14:paraId="2B5C2D43" w14:textId="77777777" w:rsidTr="004D2D41">
        <w:trPr>
          <w:cantSplit/>
          <w:trHeight w:hRule="exact" w:val="288"/>
          <w:jc w:val="center"/>
        </w:trPr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5299405" w14:textId="77777777" w:rsidR="00F8180D" w:rsidRPr="009F2D62" w:rsidRDefault="00F8180D" w:rsidP="00C6423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7206CCB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1FA6D94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12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F4AABB2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35.022</w:t>
            </w:r>
          </w:p>
        </w:tc>
        <w:tc>
          <w:tcPr>
            <w:tcW w:w="1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EA998EA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C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11</w:t>
            </w:r>
            <w:r w:rsidRPr="009F2D62">
              <w:rPr>
                <w:color w:val="000000"/>
                <w:sz w:val="20"/>
                <w:szCs w:val="20"/>
              </w:rPr>
              <w:t>H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8B196E" w:rsidRPr="009F2D62" w14:paraId="1F2414E9" w14:textId="77777777" w:rsidTr="004D2D41">
        <w:trPr>
          <w:cantSplit/>
          <w:trHeight w:hRule="exact" w:val="288"/>
          <w:jc w:val="center"/>
        </w:trPr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A413E88" w14:textId="77777777" w:rsidR="00F8180D" w:rsidRPr="009F2D62" w:rsidRDefault="00F8180D" w:rsidP="00C6423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4089D0F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97DFE06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12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1870126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64.005</w:t>
            </w:r>
          </w:p>
        </w:tc>
        <w:tc>
          <w:tcPr>
            <w:tcW w:w="1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343E7E5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C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8</w:t>
            </w:r>
            <w:r w:rsidRPr="009F2D62">
              <w:rPr>
                <w:color w:val="000000"/>
                <w:sz w:val="20"/>
                <w:szCs w:val="20"/>
              </w:rPr>
              <w:t>H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9F2D62">
              <w:rPr>
                <w:color w:val="000000"/>
                <w:sz w:val="20"/>
                <w:szCs w:val="20"/>
              </w:rPr>
              <w:t>O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8B196E" w:rsidRPr="009F2D62" w14:paraId="24306CB6" w14:textId="77777777" w:rsidTr="004D2D41">
        <w:trPr>
          <w:cantSplit/>
          <w:trHeight w:hRule="exact" w:val="288"/>
          <w:jc w:val="center"/>
        </w:trPr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642E485" w14:textId="77777777" w:rsidR="00F8180D" w:rsidRPr="009F2D62" w:rsidRDefault="00F8180D" w:rsidP="00C6423A">
            <w:pPr>
              <w:pStyle w:val="NormalWeb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2D62">
              <w:rPr>
                <w:b/>
                <w:bCs/>
                <w:color w:val="000000"/>
                <w:sz w:val="20"/>
                <w:szCs w:val="20"/>
              </w:rPr>
              <w:t>- loading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F458CCC" w14:textId="77777777" w:rsidR="00F8180D" w:rsidRPr="009F2D62" w:rsidRDefault="00F8180D" w:rsidP="00C6423A">
            <w:pPr>
              <w:pStyle w:val="NormalWeb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2D62">
              <w:rPr>
                <w:b/>
                <w:bCs/>
                <w:color w:val="000000"/>
                <w:sz w:val="20"/>
                <w:szCs w:val="20"/>
              </w:rPr>
              <w:t>No. #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A3736B6" w14:textId="75E177A8" w:rsidR="00F8180D" w:rsidRPr="009F2D62" w:rsidRDefault="00F8180D" w:rsidP="00C6423A">
            <w:pPr>
              <w:pStyle w:val="NormalWeb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2D62">
              <w:rPr>
                <w:b/>
                <w:bCs/>
                <w:color w:val="000000"/>
                <w:sz w:val="20"/>
                <w:szCs w:val="20"/>
              </w:rPr>
              <w:t>Unit</w:t>
            </w:r>
            <w:r w:rsidR="00761CFC" w:rsidRPr="009F2D62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F2D62">
              <w:rPr>
                <w:b/>
                <w:bCs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12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33AE4B2" w14:textId="77777777" w:rsidR="00F8180D" w:rsidRPr="009F2D62" w:rsidRDefault="00F8180D" w:rsidP="00C6423A">
            <w:pPr>
              <w:pStyle w:val="NormalWeb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2D62">
              <w:rPr>
                <w:b/>
                <w:bCs/>
                <w:color w:val="000000"/>
                <w:sz w:val="20"/>
                <w:szCs w:val="20"/>
              </w:rPr>
              <w:t>Measured Mass</w:t>
            </w:r>
          </w:p>
        </w:tc>
        <w:tc>
          <w:tcPr>
            <w:tcW w:w="1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5644ED0" w14:textId="77777777" w:rsidR="00F8180D" w:rsidRPr="009F2D62" w:rsidRDefault="00F8180D" w:rsidP="00C6423A">
            <w:pPr>
              <w:pStyle w:val="NormalWeb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2D62">
              <w:rPr>
                <w:b/>
                <w:bCs/>
                <w:color w:val="000000"/>
                <w:sz w:val="20"/>
                <w:szCs w:val="20"/>
              </w:rPr>
              <w:t>Peak assignment</w:t>
            </w:r>
          </w:p>
        </w:tc>
      </w:tr>
      <w:tr w:rsidR="008B196E" w:rsidRPr="009F2D62" w14:paraId="36712F34" w14:textId="77777777" w:rsidTr="004D2D41">
        <w:trPr>
          <w:cantSplit/>
          <w:trHeight w:hRule="exact" w:val="288"/>
          <w:jc w:val="center"/>
        </w:trPr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0C7525D" w14:textId="77777777" w:rsidR="00F8180D" w:rsidRPr="009F2D62" w:rsidRDefault="00F8180D" w:rsidP="00C6423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9AFA83B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2D5AF62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2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AB6152C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5.995</w:t>
            </w:r>
          </w:p>
        </w:tc>
        <w:tc>
          <w:tcPr>
            <w:tcW w:w="1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6571944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O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8B196E" w:rsidRPr="009F2D62" w14:paraId="09A7ED1B" w14:textId="77777777" w:rsidTr="004D2D41">
        <w:trPr>
          <w:cantSplit/>
          <w:trHeight w:hRule="exact" w:val="288"/>
          <w:jc w:val="center"/>
        </w:trPr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F2CAE24" w14:textId="77777777" w:rsidR="00F8180D" w:rsidRPr="009F2D62" w:rsidRDefault="00F8180D" w:rsidP="00C6423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0216328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BE5EBB1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2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E8FD04C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78.965</w:t>
            </w:r>
          </w:p>
        </w:tc>
        <w:tc>
          <w:tcPr>
            <w:tcW w:w="1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E36DC23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PO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8B196E" w:rsidRPr="009F2D62" w14:paraId="2A55E9C5" w14:textId="77777777" w:rsidTr="004D2D41">
        <w:trPr>
          <w:cantSplit/>
          <w:trHeight w:hRule="exact" w:val="288"/>
          <w:jc w:val="center"/>
        </w:trPr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A3FD5BE" w14:textId="77777777" w:rsidR="00F8180D" w:rsidRPr="009F2D62" w:rsidRDefault="00F8180D" w:rsidP="00C6423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DF77E97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AC032E9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A6DD622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1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2BCA6C0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H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8B196E" w:rsidRPr="009F2D62" w14:paraId="5D92A41D" w14:textId="77777777" w:rsidTr="004D2D41">
        <w:trPr>
          <w:cantSplit/>
          <w:trHeight w:hRule="exact" w:val="288"/>
          <w:jc w:val="center"/>
        </w:trPr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CF5F220" w14:textId="77777777" w:rsidR="00F8180D" w:rsidRPr="009F2D62" w:rsidRDefault="00F8180D" w:rsidP="00C6423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2567B02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AB9DD36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2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7682029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7.000</w:t>
            </w:r>
          </w:p>
        </w:tc>
        <w:tc>
          <w:tcPr>
            <w:tcW w:w="1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0A67993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OH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8B196E" w:rsidRPr="009F2D62" w14:paraId="2E382D0B" w14:textId="77777777" w:rsidTr="004D2D41">
        <w:trPr>
          <w:cantSplit/>
          <w:trHeight w:hRule="exact" w:val="288"/>
          <w:jc w:val="center"/>
        </w:trPr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DAED0B6" w14:textId="77777777" w:rsidR="00F8180D" w:rsidRPr="009F2D62" w:rsidRDefault="00F8180D" w:rsidP="00C6423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  <w:bookmarkStart w:id="0" w:name="_Hlk37172657"/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689D0B4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0184329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DD55774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71.020</w:t>
            </w:r>
          </w:p>
        </w:tc>
        <w:tc>
          <w:tcPr>
            <w:tcW w:w="1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C88FBFE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C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9F2D62">
              <w:rPr>
                <w:color w:val="000000"/>
                <w:sz w:val="20"/>
                <w:szCs w:val="20"/>
              </w:rPr>
              <w:t>H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9F2D62">
              <w:rPr>
                <w:color w:val="000000"/>
                <w:sz w:val="20"/>
                <w:szCs w:val="20"/>
              </w:rPr>
              <w:t>O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8B196E" w:rsidRPr="009F2D62" w14:paraId="060541D6" w14:textId="77777777" w:rsidTr="004D2D41">
        <w:trPr>
          <w:cantSplit/>
          <w:trHeight w:hRule="exact" w:val="288"/>
          <w:jc w:val="center"/>
        </w:trPr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C24DCE2" w14:textId="77777777" w:rsidR="00F8180D" w:rsidRPr="009F2D62" w:rsidRDefault="00F8180D" w:rsidP="00C6423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D3A946E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B5D20FD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2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EC792CE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62.968</w:t>
            </w:r>
          </w:p>
        </w:tc>
        <w:tc>
          <w:tcPr>
            <w:tcW w:w="1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957BD49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PO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8B196E" w:rsidRPr="009F2D62" w14:paraId="224DE623" w14:textId="77777777" w:rsidTr="004D2D41">
        <w:trPr>
          <w:cantSplit/>
          <w:trHeight w:hRule="exact" w:val="288"/>
          <w:jc w:val="center"/>
        </w:trPr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2BB5795" w14:textId="77777777" w:rsidR="00F8180D" w:rsidRPr="009F2D62" w:rsidRDefault="00F8180D" w:rsidP="00C6423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81BA261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731465F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2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86569E6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87.014</w:t>
            </w:r>
          </w:p>
        </w:tc>
        <w:tc>
          <w:tcPr>
            <w:tcW w:w="1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59C9005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C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9F2D62">
              <w:rPr>
                <w:color w:val="000000"/>
                <w:sz w:val="20"/>
                <w:szCs w:val="20"/>
              </w:rPr>
              <w:t>H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9F2D62">
              <w:rPr>
                <w:color w:val="000000"/>
                <w:sz w:val="20"/>
                <w:szCs w:val="20"/>
              </w:rPr>
              <w:t>O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8B196E" w:rsidRPr="009F2D62" w14:paraId="7EC01264" w14:textId="77777777" w:rsidTr="004D2D41">
        <w:trPr>
          <w:cantSplit/>
          <w:trHeight w:hRule="exact" w:val="288"/>
          <w:jc w:val="center"/>
        </w:trPr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18289C9" w14:textId="77777777" w:rsidR="00F8180D" w:rsidRPr="009F2D62" w:rsidRDefault="00F8180D" w:rsidP="00C6423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7EC98EC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AB3525A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2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C6B1E84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59.018</w:t>
            </w:r>
          </w:p>
        </w:tc>
        <w:tc>
          <w:tcPr>
            <w:tcW w:w="1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47E5CF0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C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9F2D62">
              <w:rPr>
                <w:color w:val="000000"/>
                <w:sz w:val="20"/>
                <w:szCs w:val="20"/>
              </w:rPr>
              <w:t>H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9F2D62">
              <w:rPr>
                <w:color w:val="000000"/>
                <w:sz w:val="20"/>
                <w:szCs w:val="20"/>
              </w:rPr>
              <w:t>O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bookmarkEnd w:id="0"/>
      <w:tr w:rsidR="008B196E" w:rsidRPr="009F2D62" w14:paraId="7C536D8F" w14:textId="77777777" w:rsidTr="004D2D41">
        <w:trPr>
          <w:cantSplit/>
          <w:trHeight w:hRule="exact" w:val="288"/>
          <w:jc w:val="center"/>
        </w:trPr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98E70CE" w14:textId="77777777" w:rsidR="00F8180D" w:rsidRPr="009F2D62" w:rsidRDefault="00F8180D" w:rsidP="00C6423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88A46A8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BC5813C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2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2FBAB58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45.001</w:t>
            </w:r>
          </w:p>
        </w:tc>
        <w:tc>
          <w:tcPr>
            <w:tcW w:w="1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BE932EC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CO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9F2D62">
              <w:rPr>
                <w:color w:val="000000"/>
                <w:sz w:val="20"/>
                <w:szCs w:val="20"/>
              </w:rPr>
              <w:t>H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8B196E" w:rsidRPr="009F2D62" w14:paraId="5ED7C70D" w14:textId="77777777" w:rsidTr="004D2D41">
        <w:trPr>
          <w:cantSplit/>
          <w:trHeight w:hRule="exact" w:val="288"/>
          <w:jc w:val="center"/>
        </w:trPr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79F0162" w14:textId="77777777" w:rsidR="00F8180D" w:rsidRPr="009F2D62" w:rsidRDefault="00F8180D" w:rsidP="00C6423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A04DEF3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7E9DBA8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2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19C8B87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42.004</w:t>
            </w:r>
          </w:p>
        </w:tc>
        <w:tc>
          <w:tcPr>
            <w:tcW w:w="1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DA1AF88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CNO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8B196E" w:rsidRPr="009F2D62" w14:paraId="796F2D70" w14:textId="77777777" w:rsidTr="004D2D41">
        <w:trPr>
          <w:cantSplit/>
          <w:trHeight w:hRule="exact" w:val="288"/>
          <w:jc w:val="center"/>
        </w:trPr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6FC24FA" w14:textId="77777777" w:rsidR="00F8180D" w:rsidRPr="009F2D62" w:rsidRDefault="00F8180D" w:rsidP="00C6423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22349D5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ED4675D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2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58E45B5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43.022</w:t>
            </w:r>
          </w:p>
        </w:tc>
        <w:tc>
          <w:tcPr>
            <w:tcW w:w="1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E151263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C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9F2D62">
              <w:rPr>
                <w:color w:val="000000"/>
                <w:sz w:val="20"/>
                <w:szCs w:val="20"/>
              </w:rPr>
              <w:t>H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9F2D62">
              <w:rPr>
                <w:color w:val="000000"/>
                <w:sz w:val="20"/>
                <w:szCs w:val="20"/>
              </w:rPr>
              <w:t>O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Pr="009F2D62">
              <w:rPr>
                <w:color w:val="000000"/>
                <w:sz w:val="20"/>
                <w:szCs w:val="20"/>
              </w:rPr>
              <w:t>/CH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9F2D62">
              <w:rPr>
                <w:color w:val="000000"/>
                <w:sz w:val="20"/>
                <w:szCs w:val="20"/>
              </w:rPr>
              <w:t>N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8B196E" w:rsidRPr="009F2D62" w14:paraId="48EE0B3F" w14:textId="77777777" w:rsidTr="004D2D41">
        <w:trPr>
          <w:cantSplit/>
          <w:trHeight w:hRule="exact" w:val="288"/>
          <w:jc w:val="center"/>
        </w:trPr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92F1AD9" w14:textId="77777777" w:rsidR="00F8180D" w:rsidRPr="009F2D62" w:rsidRDefault="00F8180D" w:rsidP="00C6423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F25C5BB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71F7B0A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2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DBFFBE3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58.007</w:t>
            </w:r>
          </w:p>
        </w:tc>
        <w:tc>
          <w:tcPr>
            <w:tcW w:w="1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92EF15A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C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9F2D62">
              <w:rPr>
                <w:color w:val="000000"/>
                <w:sz w:val="20"/>
                <w:szCs w:val="20"/>
              </w:rPr>
              <w:t>H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9F2D62">
              <w:rPr>
                <w:color w:val="000000"/>
                <w:sz w:val="20"/>
                <w:szCs w:val="20"/>
              </w:rPr>
              <w:t>O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8B196E" w:rsidRPr="009F2D62" w14:paraId="38A31C95" w14:textId="77777777" w:rsidTr="004D2D41">
        <w:trPr>
          <w:cantSplit/>
          <w:trHeight w:hRule="exact" w:val="288"/>
          <w:jc w:val="center"/>
        </w:trPr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F324BE5" w14:textId="77777777" w:rsidR="00F8180D" w:rsidRPr="009F2D62" w:rsidRDefault="00F8180D" w:rsidP="00C6423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796927D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67EC0D1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12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7B7F210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33.017</w:t>
            </w:r>
          </w:p>
        </w:tc>
        <w:tc>
          <w:tcPr>
            <w:tcW w:w="1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6CE0503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C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9F2D62">
              <w:rPr>
                <w:color w:val="000000"/>
                <w:sz w:val="20"/>
                <w:szCs w:val="20"/>
              </w:rPr>
              <w:t>H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5</w:t>
            </w:r>
            <w:r w:rsidRPr="009F2D62">
              <w:rPr>
                <w:color w:val="000000"/>
                <w:sz w:val="20"/>
                <w:szCs w:val="20"/>
              </w:rPr>
              <w:t>O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5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8B196E" w:rsidRPr="009F2D62" w14:paraId="25D2855D" w14:textId="77777777" w:rsidTr="004D2D41">
        <w:trPr>
          <w:cantSplit/>
          <w:trHeight w:hRule="exact" w:val="288"/>
          <w:jc w:val="center"/>
        </w:trPr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48C4775" w14:textId="77777777" w:rsidR="00F8180D" w:rsidRPr="009F2D62" w:rsidRDefault="00F8180D" w:rsidP="00C6423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49E50B5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88B1D98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12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BFB5B84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49.009</w:t>
            </w:r>
          </w:p>
        </w:tc>
        <w:tc>
          <w:tcPr>
            <w:tcW w:w="1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4F27DD7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C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9F2D62">
              <w:rPr>
                <w:color w:val="000000"/>
                <w:sz w:val="20"/>
                <w:szCs w:val="20"/>
              </w:rPr>
              <w:t>H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5</w:t>
            </w:r>
            <w:r w:rsidRPr="009F2D62">
              <w:rPr>
                <w:color w:val="000000"/>
                <w:sz w:val="20"/>
                <w:szCs w:val="20"/>
              </w:rPr>
              <w:t>O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6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8B196E" w:rsidRPr="009F2D62" w14:paraId="6D49BF16" w14:textId="77777777" w:rsidTr="004D2D41">
        <w:trPr>
          <w:cantSplit/>
          <w:trHeight w:hRule="exact" w:val="288"/>
          <w:jc w:val="center"/>
        </w:trPr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852F59D" w14:textId="77777777" w:rsidR="00F8180D" w:rsidRPr="009F2D62" w:rsidRDefault="00F8180D" w:rsidP="00C6423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1A53DAF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B3C3E82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2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136FC8F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96.979</w:t>
            </w:r>
          </w:p>
        </w:tc>
        <w:tc>
          <w:tcPr>
            <w:tcW w:w="1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583D330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H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9F2D62">
              <w:rPr>
                <w:color w:val="000000"/>
                <w:sz w:val="20"/>
                <w:szCs w:val="20"/>
              </w:rPr>
              <w:t>PO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Pr="009F2D62">
              <w:rPr>
                <w:color w:val="000000"/>
                <w:sz w:val="20"/>
                <w:szCs w:val="20"/>
              </w:rPr>
              <w:t>/HSO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8B196E" w:rsidRPr="009F2D62" w14:paraId="293F531D" w14:textId="77777777" w:rsidTr="004D2D41">
        <w:trPr>
          <w:cantSplit/>
          <w:trHeight w:hRule="exact" w:val="288"/>
          <w:jc w:val="center"/>
        </w:trPr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134A95A" w14:textId="77777777" w:rsidR="00F8180D" w:rsidRPr="009F2D62" w:rsidRDefault="00F8180D" w:rsidP="00C6423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C51AD00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466A189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2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04FB1A6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31.995</w:t>
            </w:r>
          </w:p>
        </w:tc>
        <w:tc>
          <w:tcPr>
            <w:tcW w:w="1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C5F25F1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O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8B196E" w:rsidRPr="009F2D62" w14:paraId="1C109E5A" w14:textId="77777777" w:rsidTr="004D2D41">
        <w:trPr>
          <w:cantSplit/>
          <w:trHeight w:hRule="exact" w:val="288"/>
          <w:jc w:val="center"/>
        </w:trPr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D643ABA" w14:textId="77777777" w:rsidR="00F8180D" w:rsidRPr="009F2D62" w:rsidRDefault="00F8180D" w:rsidP="00C6423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92DDE72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FBB6C0B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2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42CB76B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75.970</w:t>
            </w:r>
          </w:p>
        </w:tc>
        <w:tc>
          <w:tcPr>
            <w:tcW w:w="1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2853A0C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  <w:vertAlign w:val="superscript"/>
              </w:rPr>
            </w:pPr>
            <w:r w:rsidRPr="009F2D62">
              <w:rPr>
                <w:color w:val="000000"/>
                <w:sz w:val="20"/>
                <w:szCs w:val="20"/>
              </w:rPr>
              <w:t>SiO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8B196E" w:rsidRPr="009F2D62" w14:paraId="76A67FEF" w14:textId="77777777" w:rsidTr="004D2D41">
        <w:trPr>
          <w:cantSplit/>
          <w:trHeight w:hRule="exact" w:val="288"/>
          <w:jc w:val="center"/>
        </w:trPr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4979AD1" w14:textId="77777777" w:rsidR="00F8180D" w:rsidRPr="009F2D62" w:rsidRDefault="00F8180D" w:rsidP="00C6423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71B1FA4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69996A5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2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D34F708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57.009</w:t>
            </w:r>
          </w:p>
        </w:tc>
        <w:tc>
          <w:tcPr>
            <w:tcW w:w="1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3F5C580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C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9F2D62">
              <w:rPr>
                <w:color w:val="000000"/>
                <w:sz w:val="20"/>
                <w:szCs w:val="20"/>
              </w:rPr>
              <w:t>HO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8B196E" w:rsidRPr="009F2D62" w14:paraId="2A5464F4" w14:textId="77777777" w:rsidTr="004D2D41">
        <w:trPr>
          <w:cantSplit/>
          <w:trHeight w:hRule="exact" w:val="288"/>
          <w:jc w:val="center"/>
        </w:trPr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C86FC1E" w14:textId="77777777" w:rsidR="00F8180D" w:rsidRPr="009F2D62" w:rsidRDefault="00F8180D" w:rsidP="00C6423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182F453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7E3DD81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2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BB59766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70.020</w:t>
            </w:r>
          </w:p>
        </w:tc>
        <w:tc>
          <w:tcPr>
            <w:tcW w:w="1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07DEF5B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C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9F2D62">
              <w:rPr>
                <w:color w:val="000000"/>
                <w:sz w:val="20"/>
                <w:szCs w:val="20"/>
              </w:rPr>
              <w:t>H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9F2D62">
              <w:rPr>
                <w:color w:val="000000"/>
                <w:sz w:val="20"/>
                <w:szCs w:val="20"/>
              </w:rPr>
              <w:t>O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8B196E" w:rsidRPr="009F2D62" w14:paraId="71AF9D8A" w14:textId="77777777" w:rsidTr="004D2D41">
        <w:trPr>
          <w:cantSplit/>
          <w:trHeight w:hRule="exact" w:val="288"/>
          <w:jc w:val="center"/>
        </w:trPr>
        <w:tc>
          <w:tcPr>
            <w:tcW w:w="8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2B1B7E4" w14:textId="77777777" w:rsidR="00F8180D" w:rsidRPr="009F2D62" w:rsidRDefault="00F8180D" w:rsidP="00C6423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6E851BC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9948412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2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19B9129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29.001</w:t>
            </w:r>
          </w:p>
        </w:tc>
        <w:tc>
          <w:tcPr>
            <w:tcW w:w="1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81CBDF1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CHO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</w:tbl>
    <w:p w14:paraId="793BB2E9" w14:textId="77777777" w:rsidR="00F8180D" w:rsidRPr="009F2D62" w:rsidRDefault="00F8180D" w:rsidP="00C6423A">
      <w:pPr>
        <w:jc w:val="center"/>
        <w:rPr>
          <w:rFonts w:ascii="AdvGulliv-R" w:hAnsi="AdvGulliv-R" w:hint="eastAsia"/>
          <w:color w:val="000000"/>
          <w:sz w:val="24"/>
          <w:szCs w:val="24"/>
        </w:rPr>
      </w:pPr>
    </w:p>
    <w:sectPr w:rsidR="00F8180D" w:rsidRPr="009F2D62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45C40C" w14:textId="77777777" w:rsidR="00650D97" w:rsidRDefault="00650D97" w:rsidP="00DD2613">
      <w:pPr>
        <w:spacing w:after="0" w:line="240" w:lineRule="auto"/>
      </w:pPr>
      <w:r>
        <w:separator/>
      </w:r>
    </w:p>
  </w:endnote>
  <w:endnote w:type="continuationSeparator" w:id="0">
    <w:p w14:paraId="056329C1" w14:textId="77777777" w:rsidR="00650D97" w:rsidRDefault="00650D97" w:rsidP="00DD26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Gulliv-R">
    <w:altName w:val="Cambria"/>
    <w:panose1 w:val="00000000000000000000"/>
    <w:charset w:val="00"/>
    <w:family w:val="roman"/>
    <w:notTrueType/>
    <w:pitch w:val="default"/>
  </w:font>
  <w:font w:name="AdvOTce3d9a73">
    <w:altName w:val="Cambria"/>
    <w:panose1 w:val="00000000000000000000"/>
    <w:charset w:val="00"/>
    <w:family w:val="roman"/>
    <w:notTrueType/>
    <w:pitch w:val="default"/>
  </w:font>
  <w:font w:name="AdvOTce3d9a73+fb">
    <w:altName w:val="Cambria"/>
    <w:panose1 w:val="00000000000000000000"/>
    <w:charset w:val="00"/>
    <w:family w:val="roman"/>
    <w:notTrueType/>
    <w:pitch w:val="default"/>
  </w:font>
  <w:font w:name="AdvOT2e364b11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AdvOT2e364b11+fb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8608a8d1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9134067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color w:val="000000" w:themeColor="text1"/>
        <w:sz w:val="20"/>
      </w:rPr>
    </w:sdtEndPr>
    <w:sdtContent>
      <w:p w14:paraId="64843D3E" w14:textId="683F2D8B" w:rsidR="000E332B" w:rsidRPr="009321DC" w:rsidRDefault="000E332B">
        <w:pPr>
          <w:pStyle w:val="Footer"/>
          <w:jc w:val="center"/>
          <w:rPr>
            <w:rFonts w:ascii="Times New Roman" w:hAnsi="Times New Roman" w:cs="Times New Roman"/>
            <w:color w:val="000000" w:themeColor="text1"/>
            <w:sz w:val="20"/>
          </w:rPr>
        </w:pPr>
        <w:r w:rsidRPr="009321DC">
          <w:rPr>
            <w:rFonts w:ascii="Times New Roman" w:hAnsi="Times New Roman" w:cs="Times New Roman"/>
            <w:color w:val="000000" w:themeColor="text1"/>
            <w:sz w:val="20"/>
          </w:rPr>
          <w:t>S</w:t>
        </w:r>
        <w:r w:rsidRPr="009321DC">
          <w:rPr>
            <w:rFonts w:ascii="Times New Roman" w:hAnsi="Times New Roman" w:cs="Times New Roman"/>
            <w:color w:val="000000" w:themeColor="text1"/>
            <w:sz w:val="20"/>
          </w:rPr>
          <w:fldChar w:fldCharType="begin"/>
        </w:r>
        <w:r w:rsidRPr="009321DC">
          <w:rPr>
            <w:rFonts w:ascii="Times New Roman" w:hAnsi="Times New Roman" w:cs="Times New Roman"/>
            <w:color w:val="000000" w:themeColor="text1"/>
            <w:sz w:val="20"/>
          </w:rPr>
          <w:instrText>PAGE   \* MERGEFORMAT</w:instrText>
        </w:r>
        <w:r w:rsidRPr="009321DC">
          <w:rPr>
            <w:rFonts w:ascii="Times New Roman" w:hAnsi="Times New Roman" w:cs="Times New Roman"/>
            <w:color w:val="000000" w:themeColor="text1"/>
            <w:sz w:val="20"/>
          </w:rPr>
          <w:fldChar w:fldCharType="separate"/>
        </w:r>
        <w:r w:rsidR="00F745DD" w:rsidRPr="00F745DD">
          <w:rPr>
            <w:rFonts w:ascii="Times New Roman" w:hAnsi="Times New Roman" w:cs="Times New Roman"/>
            <w:noProof/>
            <w:color w:val="000000" w:themeColor="text1"/>
            <w:sz w:val="20"/>
            <w:lang w:val="zh-CN"/>
          </w:rPr>
          <w:t>10</w:t>
        </w:r>
        <w:r w:rsidRPr="009321DC">
          <w:rPr>
            <w:rFonts w:ascii="Times New Roman" w:hAnsi="Times New Roman" w:cs="Times New Roman"/>
            <w:color w:val="000000" w:themeColor="text1"/>
            <w:sz w:val="20"/>
          </w:rPr>
          <w:fldChar w:fldCharType="end"/>
        </w:r>
      </w:p>
    </w:sdtContent>
  </w:sdt>
  <w:p w14:paraId="486C65E4" w14:textId="77777777" w:rsidR="000E332B" w:rsidRDefault="000E33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3B3DF9" w14:textId="77777777" w:rsidR="00650D97" w:rsidRDefault="00650D97" w:rsidP="00DD2613">
      <w:pPr>
        <w:spacing w:after="0" w:line="240" w:lineRule="auto"/>
      </w:pPr>
      <w:r>
        <w:separator/>
      </w:r>
    </w:p>
  </w:footnote>
  <w:footnote w:type="continuationSeparator" w:id="0">
    <w:p w14:paraId="4173A8D8" w14:textId="77777777" w:rsidR="00650D97" w:rsidRDefault="00650D97" w:rsidP="00DD26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E"/>
    <w:multiLevelType w:val="singleLevel"/>
    <w:tmpl w:val="FE80124C"/>
    <w:lvl w:ilvl="0">
      <w:numFmt w:val="bullet"/>
      <w:lvlText w:val="*"/>
      <w:lvlJc w:val="left"/>
    </w:lvl>
  </w:abstractNum>
  <w:abstractNum w:abstractNumId="1" w15:restartNumberingAfterBreak="0">
    <w:nsid w:val="01CC0F82"/>
    <w:multiLevelType w:val="hybridMultilevel"/>
    <w:tmpl w:val="1DFCB2B8"/>
    <w:lvl w:ilvl="0" w:tplc="31AC1496">
      <w:start w:val="1"/>
      <w:numFmt w:val="decimal"/>
      <w:lvlText w:val="%1."/>
      <w:lvlJc w:val="left"/>
      <w:pPr>
        <w:ind w:left="720" w:hanging="360"/>
      </w:pPr>
      <w:rPr>
        <w:rFonts w:eastAsiaTheme="minorEastAsia" w:cstheme="min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704DFB"/>
    <w:multiLevelType w:val="hybridMultilevel"/>
    <w:tmpl w:val="94C032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7E1D7A"/>
    <w:multiLevelType w:val="hybridMultilevel"/>
    <w:tmpl w:val="E8BE3D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1941AD"/>
    <w:multiLevelType w:val="hybridMultilevel"/>
    <w:tmpl w:val="9C922216"/>
    <w:lvl w:ilvl="0" w:tplc="04090001">
      <w:start w:val="1"/>
      <w:numFmt w:val="bullet"/>
      <w:lvlText w:val=""/>
      <w:lvlJc w:val="left"/>
      <w:pPr>
        <w:ind w:left="101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3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5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7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9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1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3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5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78" w:hanging="360"/>
      </w:pPr>
      <w:rPr>
        <w:rFonts w:ascii="Wingdings" w:hAnsi="Wingdings" w:hint="default"/>
      </w:rPr>
    </w:lvl>
  </w:abstractNum>
  <w:abstractNum w:abstractNumId="5" w15:restartNumberingAfterBreak="0">
    <w:nsid w:val="339E7EA7"/>
    <w:multiLevelType w:val="multilevel"/>
    <w:tmpl w:val="21C875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5733075"/>
    <w:multiLevelType w:val="hybridMultilevel"/>
    <w:tmpl w:val="796699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2E39A7"/>
    <w:multiLevelType w:val="hybridMultilevel"/>
    <w:tmpl w:val="E8BE3D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9560EE"/>
    <w:multiLevelType w:val="hybridMultilevel"/>
    <w:tmpl w:val="07B06D66"/>
    <w:lvl w:ilvl="0" w:tplc="387EA6A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FC3C4B"/>
    <w:multiLevelType w:val="multilevel"/>
    <w:tmpl w:val="7B2E0A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89D4F4A"/>
    <w:multiLevelType w:val="hybridMultilevel"/>
    <w:tmpl w:val="50E4C822"/>
    <w:lvl w:ilvl="0" w:tplc="4204089A">
      <w:start w:val="1"/>
      <w:numFmt w:val="decimal"/>
      <w:lvlText w:val="%1."/>
      <w:lvlJc w:val="left"/>
      <w:pPr>
        <w:ind w:left="720" w:hanging="360"/>
      </w:pPr>
      <w:rPr>
        <w:rFonts w:ascii="AdvGulliv-R" w:hAnsi="AdvGulliv-R"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047978"/>
    <w:multiLevelType w:val="hybridMultilevel"/>
    <w:tmpl w:val="384E5578"/>
    <w:lvl w:ilvl="0" w:tplc="37E0FC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C6B0832"/>
    <w:multiLevelType w:val="hybridMultilevel"/>
    <w:tmpl w:val="44783B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573DD8"/>
    <w:multiLevelType w:val="hybridMultilevel"/>
    <w:tmpl w:val="5E74DBDE"/>
    <w:lvl w:ilvl="0" w:tplc="F740E6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627813849">
    <w:abstractNumId w:val="13"/>
  </w:num>
  <w:num w:numId="2" w16cid:durableId="1062758011">
    <w:abstractNumId w:val="11"/>
  </w:num>
  <w:num w:numId="3" w16cid:durableId="427623881">
    <w:abstractNumId w:val="5"/>
  </w:num>
  <w:num w:numId="4" w16cid:durableId="475224159">
    <w:abstractNumId w:val="4"/>
  </w:num>
  <w:num w:numId="5" w16cid:durableId="998580666">
    <w:abstractNumId w:val="9"/>
  </w:num>
  <w:num w:numId="6" w16cid:durableId="1465779402">
    <w:abstractNumId w:val="2"/>
  </w:num>
  <w:num w:numId="7" w16cid:durableId="1761221579">
    <w:abstractNumId w:val="10"/>
  </w:num>
  <w:num w:numId="8" w16cid:durableId="558832586">
    <w:abstractNumId w:val="3"/>
  </w:num>
  <w:num w:numId="9" w16cid:durableId="175927542">
    <w:abstractNumId w:val="1"/>
  </w:num>
  <w:num w:numId="10" w16cid:durableId="1483539467">
    <w:abstractNumId w:val="7"/>
  </w:num>
  <w:num w:numId="11" w16cid:durableId="1257249631">
    <w:abstractNumId w:val="0"/>
    <w:lvlOverride w:ilvl="0">
      <w:lvl w:ilvl="0">
        <w:numFmt w:val="bullet"/>
        <w:lvlText w:val=""/>
        <w:legacy w:legacy="1" w:legacySpace="0" w:legacyIndent="360"/>
        <w:lvlJc w:val="left"/>
        <w:rPr>
          <w:rFonts w:ascii="Symbol" w:hAnsi="Symbol" w:hint="default"/>
        </w:rPr>
      </w:lvl>
    </w:lvlOverride>
  </w:num>
  <w:num w:numId="12" w16cid:durableId="907574474">
    <w:abstractNumId w:val="8"/>
  </w:num>
  <w:num w:numId="13" w16cid:durableId="1524126537">
    <w:abstractNumId w:val="12"/>
  </w:num>
  <w:num w:numId="14" w16cid:durableId="8011912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S0NDG3NDYyNjM0MDBQ0lEKTi0uzszPAykwrAUAmp7GkSwAAAA="/>
  </w:docVars>
  <w:rsids>
    <w:rsidRoot w:val="004971E7"/>
    <w:rsid w:val="00006A02"/>
    <w:rsid w:val="00022F7B"/>
    <w:rsid w:val="00041EB1"/>
    <w:rsid w:val="00042BCC"/>
    <w:rsid w:val="00043207"/>
    <w:rsid w:val="00072C0F"/>
    <w:rsid w:val="00075EF7"/>
    <w:rsid w:val="00081088"/>
    <w:rsid w:val="0009348E"/>
    <w:rsid w:val="000958BB"/>
    <w:rsid w:val="000A24A7"/>
    <w:rsid w:val="000B2978"/>
    <w:rsid w:val="000B6504"/>
    <w:rsid w:val="000E22D1"/>
    <w:rsid w:val="000E332B"/>
    <w:rsid w:val="0012785C"/>
    <w:rsid w:val="00147E64"/>
    <w:rsid w:val="0015085B"/>
    <w:rsid w:val="001534ED"/>
    <w:rsid w:val="00170B4A"/>
    <w:rsid w:val="00175822"/>
    <w:rsid w:val="001826DF"/>
    <w:rsid w:val="0018625D"/>
    <w:rsid w:val="001973DF"/>
    <w:rsid w:val="001B3AC7"/>
    <w:rsid w:val="001F1835"/>
    <w:rsid w:val="001F6C5B"/>
    <w:rsid w:val="00201CBC"/>
    <w:rsid w:val="00213C8E"/>
    <w:rsid w:val="00214238"/>
    <w:rsid w:val="00220E06"/>
    <w:rsid w:val="00230B3D"/>
    <w:rsid w:val="00242C12"/>
    <w:rsid w:val="00244E2C"/>
    <w:rsid w:val="00251537"/>
    <w:rsid w:val="00252D36"/>
    <w:rsid w:val="00285166"/>
    <w:rsid w:val="00286376"/>
    <w:rsid w:val="00291046"/>
    <w:rsid w:val="00294800"/>
    <w:rsid w:val="0029569A"/>
    <w:rsid w:val="002A4E40"/>
    <w:rsid w:val="002A75AB"/>
    <w:rsid w:val="002E7240"/>
    <w:rsid w:val="002F284C"/>
    <w:rsid w:val="002F4ED2"/>
    <w:rsid w:val="002F764A"/>
    <w:rsid w:val="00300372"/>
    <w:rsid w:val="0030342E"/>
    <w:rsid w:val="0030590D"/>
    <w:rsid w:val="00306AEA"/>
    <w:rsid w:val="003074B8"/>
    <w:rsid w:val="003209E7"/>
    <w:rsid w:val="00325843"/>
    <w:rsid w:val="003334B1"/>
    <w:rsid w:val="00333ABB"/>
    <w:rsid w:val="003341C4"/>
    <w:rsid w:val="00351CC0"/>
    <w:rsid w:val="003719A5"/>
    <w:rsid w:val="00372830"/>
    <w:rsid w:val="00382EA6"/>
    <w:rsid w:val="00391ED3"/>
    <w:rsid w:val="003A6D8F"/>
    <w:rsid w:val="003A7381"/>
    <w:rsid w:val="003B3FBB"/>
    <w:rsid w:val="003B65B4"/>
    <w:rsid w:val="003E217C"/>
    <w:rsid w:val="003F300F"/>
    <w:rsid w:val="00400752"/>
    <w:rsid w:val="00415153"/>
    <w:rsid w:val="0041793C"/>
    <w:rsid w:val="00417C9F"/>
    <w:rsid w:val="00427A18"/>
    <w:rsid w:val="004349B6"/>
    <w:rsid w:val="00436B24"/>
    <w:rsid w:val="0044629A"/>
    <w:rsid w:val="00457318"/>
    <w:rsid w:val="00461A79"/>
    <w:rsid w:val="00464357"/>
    <w:rsid w:val="0047181E"/>
    <w:rsid w:val="00483B36"/>
    <w:rsid w:val="00491497"/>
    <w:rsid w:val="00494438"/>
    <w:rsid w:val="004971E7"/>
    <w:rsid w:val="004B770B"/>
    <w:rsid w:val="004C23A2"/>
    <w:rsid w:val="004C4C00"/>
    <w:rsid w:val="004D2D41"/>
    <w:rsid w:val="004D4A1B"/>
    <w:rsid w:val="004F2513"/>
    <w:rsid w:val="004F270A"/>
    <w:rsid w:val="0051425C"/>
    <w:rsid w:val="005142C6"/>
    <w:rsid w:val="00516A50"/>
    <w:rsid w:val="00520713"/>
    <w:rsid w:val="00545674"/>
    <w:rsid w:val="00551B9E"/>
    <w:rsid w:val="00554F9A"/>
    <w:rsid w:val="00556924"/>
    <w:rsid w:val="00567B5D"/>
    <w:rsid w:val="005759E2"/>
    <w:rsid w:val="005868FC"/>
    <w:rsid w:val="00597EE0"/>
    <w:rsid w:val="005A2A49"/>
    <w:rsid w:val="005A5950"/>
    <w:rsid w:val="005A6E99"/>
    <w:rsid w:val="005B2B39"/>
    <w:rsid w:val="005D2F78"/>
    <w:rsid w:val="00605180"/>
    <w:rsid w:val="006052D3"/>
    <w:rsid w:val="00612781"/>
    <w:rsid w:val="00612B21"/>
    <w:rsid w:val="006364EB"/>
    <w:rsid w:val="00642A24"/>
    <w:rsid w:val="00650D97"/>
    <w:rsid w:val="0065416F"/>
    <w:rsid w:val="00655B8B"/>
    <w:rsid w:val="00686653"/>
    <w:rsid w:val="006B402B"/>
    <w:rsid w:val="006C34BF"/>
    <w:rsid w:val="006E0F48"/>
    <w:rsid w:val="006E3476"/>
    <w:rsid w:val="006E6233"/>
    <w:rsid w:val="006F058E"/>
    <w:rsid w:val="006F18D5"/>
    <w:rsid w:val="006F2120"/>
    <w:rsid w:val="007217D6"/>
    <w:rsid w:val="00724736"/>
    <w:rsid w:val="00724AE6"/>
    <w:rsid w:val="00731BF3"/>
    <w:rsid w:val="00740A4C"/>
    <w:rsid w:val="00761CFC"/>
    <w:rsid w:val="00763E65"/>
    <w:rsid w:val="007711C4"/>
    <w:rsid w:val="0077628A"/>
    <w:rsid w:val="00781589"/>
    <w:rsid w:val="007C6552"/>
    <w:rsid w:val="007E6A6C"/>
    <w:rsid w:val="00800F1D"/>
    <w:rsid w:val="00811D61"/>
    <w:rsid w:val="008121D2"/>
    <w:rsid w:val="008224D1"/>
    <w:rsid w:val="008A1929"/>
    <w:rsid w:val="008A21E0"/>
    <w:rsid w:val="008A59BC"/>
    <w:rsid w:val="008B196E"/>
    <w:rsid w:val="008B53A1"/>
    <w:rsid w:val="008B7655"/>
    <w:rsid w:val="008E169B"/>
    <w:rsid w:val="008E47CA"/>
    <w:rsid w:val="008E62B1"/>
    <w:rsid w:val="008F633E"/>
    <w:rsid w:val="00922F3C"/>
    <w:rsid w:val="00926C2C"/>
    <w:rsid w:val="009321DC"/>
    <w:rsid w:val="00935E81"/>
    <w:rsid w:val="00951FF6"/>
    <w:rsid w:val="00953356"/>
    <w:rsid w:val="00973FA8"/>
    <w:rsid w:val="0098215E"/>
    <w:rsid w:val="009A1F25"/>
    <w:rsid w:val="009A2793"/>
    <w:rsid w:val="009A35ED"/>
    <w:rsid w:val="009B2393"/>
    <w:rsid w:val="009B5225"/>
    <w:rsid w:val="009C0BD9"/>
    <w:rsid w:val="009C2990"/>
    <w:rsid w:val="009C3604"/>
    <w:rsid w:val="009C73DC"/>
    <w:rsid w:val="009D5792"/>
    <w:rsid w:val="009D70BF"/>
    <w:rsid w:val="009F2D62"/>
    <w:rsid w:val="00A01109"/>
    <w:rsid w:val="00A31676"/>
    <w:rsid w:val="00A56AF0"/>
    <w:rsid w:val="00A61E71"/>
    <w:rsid w:val="00A8039D"/>
    <w:rsid w:val="00A8441E"/>
    <w:rsid w:val="00AA11D3"/>
    <w:rsid w:val="00AA11EE"/>
    <w:rsid w:val="00AA69A1"/>
    <w:rsid w:val="00AB448F"/>
    <w:rsid w:val="00AC3DB8"/>
    <w:rsid w:val="00AC483C"/>
    <w:rsid w:val="00AD4E10"/>
    <w:rsid w:val="00AD5A8C"/>
    <w:rsid w:val="00AD6060"/>
    <w:rsid w:val="00AF54E0"/>
    <w:rsid w:val="00B04B7B"/>
    <w:rsid w:val="00B05007"/>
    <w:rsid w:val="00B069ED"/>
    <w:rsid w:val="00B265AD"/>
    <w:rsid w:val="00B33067"/>
    <w:rsid w:val="00B42257"/>
    <w:rsid w:val="00B60A99"/>
    <w:rsid w:val="00B80F24"/>
    <w:rsid w:val="00BB16C0"/>
    <w:rsid w:val="00BB3AFD"/>
    <w:rsid w:val="00BB49E6"/>
    <w:rsid w:val="00BC431F"/>
    <w:rsid w:val="00BC434A"/>
    <w:rsid w:val="00BC4B59"/>
    <w:rsid w:val="00BE21E6"/>
    <w:rsid w:val="00BE7597"/>
    <w:rsid w:val="00BE790A"/>
    <w:rsid w:val="00BF4693"/>
    <w:rsid w:val="00C112EC"/>
    <w:rsid w:val="00C12B7A"/>
    <w:rsid w:val="00C269F9"/>
    <w:rsid w:val="00C31093"/>
    <w:rsid w:val="00C501BF"/>
    <w:rsid w:val="00C55C69"/>
    <w:rsid w:val="00C6423A"/>
    <w:rsid w:val="00CB28A4"/>
    <w:rsid w:val="00CE0317"/>
    <w:rsid w:val="00CE0F5C"/>
    <w:rsid w:val="00D053F6"/>
    <w:rsid w:val="00D14E28"/>
    <w:rsid w:val="00D253D4"/>
    <w:rsid w:val="00D40FC3"/>
    <w:rsid w:val="00D5002C"/>
    <w:rsid w:val="00D6167C"/>
    <w:rsid w:val="00D66448"/>
    <w:rsid w:val="00D732DC"/>
    <w:rsid w:val="00D957F3"/>
    <w:rsid w:val="00DB2EC4"/>
    <w:rsid w:val="00DB3263"/>
    <w:rsid w:val="00DC3687"/>
    <w:rsid w:val="00DD0300"/>
    <w:rsid w:val="00DD2613"/>
    <w:rsid w:val="00DD7987"/>
    <w:rsid w:val="00DE51E8"/>
    <w:rsid w:val="00DE6263"/>
    <w:rsid w:val="00E04E90"/>
    <w:rsid w:val="00E11CC1"/>
    <w:rsid w:val="00E124FC"/>
    <w:rsid w:val="00E12B04"/>
    <w:rsid w:val="00E24C8B"/>
    <w:rsid w:val="00E3386F"/>
    <w:rsid w:val="00E36DED"/>
    <w:rsid w:val="00E45AC9"/>
    <w:rsid w:val="00E50CF1"/>
    <w:rsid w:val="00E54433"/>
    <w:rsid w:val="00E626D2"/>
    <w:rsid w:val="00E7203F"/>
    <w:rsid w:val="00E73024"/>
    <w:rsid w:val="00E86276"/>
    <w:rsid w:val="00E9252B"/>
    <w:rsid w:val="00EA3876"/>
    <w:rsid w:val="00EB3FC0"/>
    <w:rsid w:val="00EC3BC3"/>
    <w:rsid w:val="00ED11A6"/>
    <w:rsid w:val="00ED21CB"/>
    <w:rsid w:val="00EF253A"/>
    <w:rsid w:val="00EF658A"/>
    <w:rsid w:val="00F055F6"/>
    <w:rsid w:val="00F337A2"/>
    <w:rsid w:val="00F3799A"/>
    <w:rsid w:val="00F43E1D"/>
    <w:rsid w:val="00F71917"/>
    <w:rsid w:val="00F745DD"/>
    <w:rsid w:val="00F8180D"/>
    <w:rsid w:val="00F9510E"/>
    <w:rsid w:val="00F97BB2"/>
    <w:rsid w:val="00FB318C"/>
    <w:rsid w:val="00FD766F"/>
    <w:rsid w:val="00FE1A0C"/>
    <w:rsid w:val="00FE2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9C9952"/>
  <w15:chartTrackingRefBased/>
  <w15:docId w15:val="{222C4274-D7FA-48B8-BCDB-1535EA131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B24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261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261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261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261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613"/>
    <w:pPr>
      <w:widowControl w:val="0"/>
      <w:spacing w:after="0" w:line="240" w:lineRule="auto"/>
      <w:jc w:val="both"/>
    </w:pPr>
    <w:rPr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613"/>
    <w:rPr>
      <w:sz w:val="18"/>
      <w:szCs w:val="18"/>
    </w:rPr>
  </w:style>
  <w:style w:type="table" w:styleId="TableGrid">
    <w:name w:val="Table Grid"/>
    <w:basedOn w:val="TableNormal"/>
    <w:uiPriority w:val="39"/>
    <w:rsid w:val="002142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F4ED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C3604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E24C8B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F8180D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F8180D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180D"/>
    <w:rPr>
      <w:rFonts w:ascii="Times New Roman" w:hAnsi="Times New Roman" w:cs="Times New Roman"/>
      <w:noProof/>
      <w:kern w:val="0"/>
      <w:sz w:val="24"/>
    </w:rPr>
  </w:style>
  <w:style w:type="paragraph" w:customStyle="1" w:styleId="EndNoteBibliography">
    <w:name w:val="EndNote Bibliography"/>
    <w:basedOn w:val="Normal"/>
    <w:link w:val="EndNoteBibliographyChar"/>
    <w:rsid w:val="00F8180D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8180D"/>
    <w:rPr>
      <w:rFonts w:ascii="Times New Roman" w:hAnsi="Times New Roman" w:cs="Times New Roman"/>
      <w:noProof/>
      <w:kern w:val="0"/>
      <w:sz w:val="24"/>
    </w:rPr>
  </w:style>
  <w:style w:type="character" w:styleId="Strong">
    <w:name w:val="Strong"/>
    <w:basedOn w:val="DefaultParagraphFont"/>
    <w:uiPriority w:val="22"/>
    <w:qFormat/>
    <w:rsid w:val="00F8180D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F818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18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180D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18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180D"/>
    <w:rPr>
      <w:b/>
      <w:bCs/>
      <w:kern w:val="0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8180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8180D"/>
    <w:rPr>
      <w:kern w:val="0"/>
      <w:sz w:val="22"/>
    </w:rPr>
  </w:style>
  <w:style w:type="character" w:customStyle="1" w:styleId="apple-converted-space">
    <w:name w:val="apple-converted-space"/>
    <w:basedOn w:val="DefaultParagraphFont"/>
    <w:rsid w:val="00F8180D"/>
  </w:style>
  <w:style w:type="character" w:styleId="FollowedHyperlink">
    <w:name w:val="FollowedHyperlink"/>
    <w:basedOn w:val="DefaultParagraphFont"/>
    <w:uiPriority w:val="99"/>
    <w:semiHidden/>
    <w:unhideWhenUsed/>
    <w:rsid w:val="00F8180D"/>
    <w:rPr>
      <w:color w:val="954F72" w:themeColor="followedHyperlink"/>
      <w:u w:val="single"/>
    </w:rPr>
  </w:style>
  <w:style w:type="character" w:customStyle="1" w:styleId="fontstyle01">
    <w:name w:val="fontstyle01"/>
    <w:basedOn w:val="DefaultParagraphFont"/>
    <w:rsid w:val="00F8180D"/>
    <w:rPr>
      <w:rFonts w:ascii="AdvOTce3d9a73" w:hAnsi="AdvOTce3d9a73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F8180D"/>
    <w:rPr>
      <w:rFonts w:ascii="AdvOTce3d9a73+fb" w:hAnsi="AdvOTce3d9a73+f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F8180D"/>
    <w:rPr>
      <w:rFonts w:ascii="AdvOT2e364b11" w:hAnsi="AdvOT2e364b11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F8180D"/>
    <w:rPr>
      <w:rFonts w:ascii="AdvOT2e364b11+fb" w:hAnsi="AdvOT2e364b11+f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51">
    <w:name w:val="fontstyle51"/>
    <w:basedOn w:val="DefaultParagraphFont"/>
    <w:rsid w:val="00F8180D"/>
    <w:rPr>
      <w:rFonts w:ascii="AdvOT8608a8d1" w:hAnsi="AdvOT8608a8d1" w:hint="default"/>
      <w:b w:val="0"/>
      <w:bCs w:val="0"/>
      <w:i w:val="0"/>
      <w:iCs w:val="0"/>
      <w:color w:val="000000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8180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8180D"/>
    <w:rPr>
      <w:kern w:val="0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8180D"/>
    <w:rPr>
      <w:vertAlign w:val="superscript"/>
    </w:rPr>
  </w:style>
  <w:style w:type="character" w:customStyle="1" w:styleId="fontstyle61">
    <w:name w:val="fontstyle61"/>
    <w:basedOn w:val="DefaultParagraphFont"/>
    <w:rsid w:val="00F8180D"/>
    <w:rPr>
      <w:rFonts w:ascii="AdvOT8608a8d1" w:hAnsi="AdvOT8608a8d1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tran">
    <w:name w:val="tran"/>
    <w:basedOn w:val="DefaultParagraphFont"/>
    <w:rsid w:val="00F8180D"/>
  </w:style>
  <w:style w:type="paragraph" w:customStyle="1" w:styleId="src">
    <w:name w:val="src"/>
    <w:basedOn w:val="Normal"/>
    <w:rsid w:val="00F818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11">
    <w:name w:val="fontstyle11"/>
    <w:basedOn w:val="DefaultParagraphFont"/>
    <w:rsid w:val="00F8180D"/>
    <w:rPr>
      <w:rFonts w:ascii="AdvOT2e364b11+fb" w:hAnsi="AdvOT2e364b11+f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lrzxr">
    <w:name w:val="lrzxr"/>
    <w:basedOn w:val="DefaultParagraphFont"/>
    <w:rsid w:val="00F8180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8180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8180D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rsid w:val="00AD5A8C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AD5A8C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B01ARTAbstract">
    <w:name w:val="RSC B01 ART Abstract"/>
    <w:basedOn w:val="Normal"/>
    <w:link w:val="RSCB01ARTAbstractChar"/>
    <w:qFormat/>
    <w:rsid w:val="00E04E90"/>
    <w:pPr>
      <w:spacing w:after="200" w:line="240" w:lineRule="exact"/>
      <w:jc w:val="both"/>
    </w:pPr>
    <w:rPr>
      <w:rFonts w:eastAsia="SimSun"/>
      <w:noProof/>
      <w:sz w:val="16"/>
      <w:lang w:val="en-GB"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E04E90"/>
    <w:rPr>
      <w:rFonts w:eastAsia="SimSun"/>
      <w:noProof/>
      <w:kern w:val="0"/>
      <w:sz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B612D56D8FEF429FF08DBD05A11435" ma:contentTypeVersion="11" ma:contentTypeDescription="Create a new document." ma:contentTypeScope="" ma:versionID="dd1f45821e458180da6303fd91709fe6">
  <xsd:schema xmlns:xsd="http://www.w3.org/2001/XMLSchema" xmlns:xs="http://www.w3.org/2001/XMLSchema" xmlns:p="http://schemas.microsoft.com/office/2006/metadata/properties" xmlns:ns3="cee1caeb-d25b-4df5-a6a3-3e09967f9cdd" xmlns:ns4="ae8cb991-6de7-4519-9ceb-ac92e1d16292" targetNamespace="http://schemas.microsoft.com/office/2006/metadata/properties" ma:root="true" ma:fieldsID="6aff259c38bb83545fcbb74903fab10c" ns3:_="" ns4:_="">
    <xsd:import namespace="cee1caeb-d25b-4df5-a6a3-3e09967f9cdd"/>
    <xsd:import namespace="ae8cb991-6de7-4519-9ceb-ac92e1d1629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e1caeb-d25b-4df5-a6a3-3e09967f9cd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8cb991-6de7-4519-9ceb-ac92e1d162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C454CC-5DF3-49B4-A352-BF14BE8D2E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e1caeb-d25b-4df5-a6a3-3e09967f9cdd"/>
    <ds:schemaRef ds:uri="ae8cb991-6de7-4519-9ceb-ac92e1d162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F046B5-65BB-43AB-B26F-4F13491F319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7161C09-BCA2-418E-BF86-505AF1E5039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4BB4AC1-65FB-4C3D-A9AC-DDF81DE126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10</dc:creator>
  <cp:keywords/>
  <dc:description/>
  <cp:lastModifiedBy>Zhu, Zihua</cp:lastModifiedBy>
  <cp:revision>13</cp:revision>
  <cp:lastPrinted>2022-07-27T17:20:00Z</cp:lastPrinted>
  <dcterms:created xsi:type="dcterms:W3CDTF">2022-07-26T17:06:00Z</dcterms:created>
  <dcterms:modified xsi:type="dcterms:W3CDTF">2023-02-18T0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B612D56D8FEF429FF08DBD05A11435</vt:lpwstr>
  </property>
</Properties>
</file>